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8D5DB" w14:textId="77777777" w:rsidR="00095166" w:rsidRPr="004B0185" w:rsidRDefault="00095166" w:rsidP="00095166">
      <w:pPr>
        <w:rPr>
          <w:color w:val="000000"/>
        </w:rPr>
      </w:pPr>
      <w:r>
        <w:rPr>
          <w:color w:val="000000"/>
        </w:rPr>
        <w:t>S5 Table</w:t>
      </w:r>
      <w:r w:rsidRPr="004B0185">
        <w:rPr>
          <w:color w:val="000000"/>
        </w:rPr>
        <w:t xml:space="preserve">. </w:t>
      </w:r>
      <w:r>
        <w:rPr>
          <w:color w:val="000000"/>
        </w:rPr>
        <w:t>T</w:t>
      </w:r>
      <w:r w:rsidRPr="004B0185">
        <w:rPr>
          <w:color w:val="000000"/>
        </w:rPr>
        <w:t xml:space="preserve">he </w:t>
      </w:r>
      <w:r>
        <w:rPr>
          <w:color w:val="000000"/>
        </w:rPr>
        <w:t xml:space="preserve">effect of mycorrhizal inoculation treatment and host species on </w:t>
      </w:r>
      <w:r w:rsidRPr="004B0185">
        <w:rPr>
          <w:color w:val="000000"/>
        </w:rPr>
        <w:t xml:space="preserve">carbon use efficiency (CUE), photosynthesis, and respiration measured on seedlings outplanted in </w:t>
      </w:r>
      <w:r>
        <w:rPr>
          <w:color w:val="000000"/>
        </w:rPr>
        <w:t>Arctic</w:t>
      </w:r>
      <w:r w:rsidRPr="004B0185">
        <w:rPr>
          <w:color w:val="000000"/>
        </w:rPr>
        <w:t xml:space="preserve"> tundra. </w:t>
      </w:r>
    </w:p>
    <w:p w14:paraId="07B0D435" w14:textId="77777777" w:rsidR="00095166" w:rsidRPr="004B0185" w:rsidRDefault="00095166" w:rsidP="00095166">
      <w:pPr>
        <w:rPr>
          <w:color w:val="000000"/>
        </w:rPr>
      </w:pPr>
    </w:p>
    <w:tbl>
      <w:tblPr>
        <w:tblW w:w="8903" w:type="dxa"/>
        <w:tblLook w:val="04A0" w:firstRow="1" w:lastRow="0" w:firstColumn="1" w:lastColumn="0" w:noHBand="0" w:noVBand="1"/>
      </w:tblPr>
      <w:tblGrid>
        <w:gridCol w:w="718"/>
        <w:gridCol w:w="1126"/>
        <w:gridCol w:w="1002"/>
        <w:gridCol w:w="631"/>
        <w:gridCol w:w="819"/>
        <w:gridCol w:w="827"/>
        <w:gridCol w:w="471"/>
        <w:gridCol w:w="949"/>
        <w:gridCol w:w="916"/>
        <w:gridCol w:w="528"/>
        <w:gridCol w:w="916"/>
      </w:tblGrid>
      <w:tr w:rsidR="00095166" w:rsidRPr="004B0185" w14:paraId="70266433" w14:textId="77777777" w:rsidTr="00A07D7A">
        <w:trPr>
          <w:trHeight w:val="331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997B9" w14:textId="77777777" w:rsidR="00095166" w:rsidRPr="004B0185" w:rsidRDefault="00095166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E5CF6" w14:textId="77777777" w:rsidR="00095166" w:rsidRPr="004B0185" w:rsidRDefault="00095166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13185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CUE</w:t>
            </w:r>
          </w:p>
        </w:tc>
        <w:tc>
          <w:tcPr>
            <w:tcW w:w="2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5813A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Photosynthesis</w:t>
            </w:r>
          </w:p>
          <w:p w14:paraId="391B539B" w14:textId="77777777" w:rsidR="00095166" w:rsidRPr="004B0185" w:rsidRDefault="00095166" w:rsidP="00A07D7A">
            <w:pPr>
              <w:jc w:val="center"/>
              <w:rPr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mu" w:hAnsi="mu"/>
                <w:color w:val="000000"/>
                <w:sz w:val="20"/>
                <w:szCs w:val="20"/>
              </w:rPr>
              <w:t>µ</w:t>
            </w:r>
            <w:r w:rsidRPr="004B0185">
              <w:rPr>
                <w:color w:val="000000"/>
                <w:sz w:val="20"/>
                <w:szCs w:val="20"/>
              </w:rPr>
              <w:t>mol m-2 s-1)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32A5D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Respiration</w:t>
            </w:r>
          </w:p>
          <w:p w14:paraId="3F5D0F72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(</w:t>
            </w:r>
            <w:r>
              <w:rPr>
                <w:rFonts w:ascii="mu" w:hAnsi="mu"/>
                <w:color w:val="000000"/>
                <w:sz w:val="20"/>
                <w:szCs w:val="20"/>
              </w:rPr>
              <w:t>µ</w:t>
            </w:r>
            <w:r w:rsidRPr="004B0185">
              <w:rPr>
                <w:color w:val="000000"/>
                <w:sz w:val="20"/>
                <w:szCs w:val="20"/>
              </w:rPr>
              <w:t>mol m-2 s-1)</w:t>
            </w:r>
          </w:p>
        </w:tc>
      </w:tr>
      <w:tr w:rsidR="00095166" w:rsidRPr="004B0185" w14:paraId="1D5E7663" w14:textId="77777777" w:rsidTr="00A07D7A">
        <w:trPr>
          <w:trHeight w:val="331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EE5ED" w14:textId="77777777" w:rsidR="00095166" w:rsidRPr="004B0185" w:rsidRDefault="00095166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77012" w14:textId="77777777" w:rsidR="00095166" w:rsidRPr="004B0185" w:rsidRDefault="00095166" w:rsidP="00A07D7A">
            <w:pPr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31424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8C5C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Df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7E37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FC0D3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52502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Df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9AD12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6262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81115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Df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43768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095166" w:rsidRPr="004B0185" w14:paraId="5406A72D" w14:textId="77777777" w:rsidTr="00A07D7A">
        <w:trPr>
          <w:trHeight w:val="331"/>
        </w:trPr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07321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D978C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B88B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36871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A7684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17A06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30A61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1E8AE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32F5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78905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03824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095166" w:rsidRPr="004B0185" w14:paraId="4A192249" w14:textId="77777777" w:rsidTr="00A07D7A">
        <w:trPr>
          <w:trHeight w:val="331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84AFB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14CA9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6C230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5.9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4A0A0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2F743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496B6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A7FE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7C058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AE097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6B48E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9922B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095166" w:rsidRPr="004B0185" w14:paraId="7616207A" w14:textId="77777777" w:rsidTr="00A07D7A">
        <w:trPr>
          <w:trHeight w:val="331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519DF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E4CAB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FE8A1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C3E49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E292B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E4EBD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F534B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B4BA5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20342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3E0CE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412E8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095166" w:rsidRPr="004B0185" w14:paraId="01D03CDF" w14:textId="77777777" w:rsidTr="00A07D7A">
        <w:trPr>
          <w:trHeight w:val="331"/>
        </w:trPr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8CC20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BBF5F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94786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9B95F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94C40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F0BD1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51F3A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BC6CA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6219A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4.4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3F235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F85E4" w14:textId="77777777" w:rsidR="00095166" w:rsidRPr="004B0185" w:rsidRDefault="00095166" w:rsidP="00A07D7A">
            <w:pPr>
              <w:jc w:val="center"/>
              <w:rPr>
                <w:color w:val="000000"/>
                <w:sz w:val="20"/>
                <w:szCs w:val="20"/>
              </w:rPr>
            </w:pPr>
            <w:r w:rsidRPr="004B0185">
              <w:rPr>
                <w:color w:val="000000"/>
                <w:sz w:val="20"/>
                <w:szCs w:val="20"/>
              </w:rPr>
              <w:t>0&lt;0.01</w:t>
            </w:r>
          </w:p>
        </w:tc>
      </w:tr>
    </w:tbl>
    <w:p w14:paraId="2CBBDD9A" w14:textId="77777777" w:rsidR="00095166" w:rsidRPr="004B0185" w:rsidRDefault="00095166" w:rsidP="00095166">
      <w:pPr>
        <w:rPr>
          <w:color w:val="000000"/>
        </w:rPr>
      </w:pPr>
    </w:p>
    <w:p w14:paraId="3E312554" w14:textId="77777777" w:rsidR="001F4D74" w:rsidRDefault="001F4D74">
      <w:bookmarkStart w:id="0" w:name="_GoBack"/>
      <w:bookmarkEnd w:id="0"/>
    </w:p>
    <w:sectPr w:rsidR="001F4D74" w:rsidSect="00733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u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166"/>
    <w:rsid w:val="00033EF2"/>
    <w:rsid w:val="00060C2B"/>
    <w:rsid w:val="000631A4"/>
    <w:rsid w:val="0006360B"/>
    <w:rsid w:val="00087849"/>
    <w:rsid w:val="0009325F"/>
    <w:rsid w:val="00095166"/>
    <w:rsid w:val="000D3BA0"/>
    <w:rsid w:val="001162D7"/>
    <w:rsid w:val="001455E1"/>
    <w:rsid w:val="00151F76"/>
    <w:rsid w:val="00191378"/>
    <w:rsid w:val="001A1453"/>
    <w:rsid w:val="001E235C"/>
    <w:rsid w:val="001F4D74"/>
    <w:rsid w:val="00202A77"/>
    <w:rsid w:val="00245656"/>
    <w:rsid w:val="00285A96"/>
    <w:rsid w:val="00297209"/>
    <w:rsid w:val="002D2F3F"/>
    <w:rsid w:val="002E0014"/>
    <w:rsid w:val="00301590"/>
    <w:rsid w:val="00302BED"/>
    <w:rsid w:val="00304C65"/>
    <w:rsid w:val="003056F1"/>
    <w:rsid w:val="0032205D"/>
    <w:rsid w:val="003374C8"/>
    <w:rsid w:val="003379FE"/>
    <w:rsid w:val="0034765E"/>
    <w:rsid w:val="00350B86"/>
    <w:rsid w:val="00367B0E"/>
    <w:rsid w:val="004068E0"/>
    <w:rsid w:val="00460A6A"/>
    <w:rsid w:val="0048107F"/>
    <w:rsid w:val="004A461D"/>
    <w:rsid w:val="004B2648"/>
    <w:rsid w:val="004B6244"/>
    <w:rsid w:val="004D435E"/>
    <w:rsid w:val="005154F6"/>
    <w:rsid w:val="00530AC4"/>
    <w:rsid w:val="00534B71"/>
    <w:rsid w:val="00556E95"/>
    <w:rsid w:val="005A2AE3"/>
    <w:rsid w:val="005A33AF"/>
    <w:rsid w:val="005F2F00"/>
    <w:rsid w:val="006A26E5"/>
    <w:rsid w:val="006A3B52"/>
    <w:rsid w:val="006B2613"/>
    <w:rsid w:val="00702FB3"/>
    <w:rsid w:val="00733347"/>
    <w:rsid w:val="0076416C"/>
    <w:rsid w:val="007C1953"/>
    <w:rsid w:val="007D655D"/>
    <w:rsid w:val="008103F9"/>
    <w:rsid w:val="008125E4"/>
    <w:rsid w:val="0085696C"/>
    <w:rsid w:val="00862919"/>
    <w:rsid w:val="00863BBE"/>
    <w:rsid w:val="008A74A5"/>
    <w:rsid w:val="008D3D41"/>
    <w:rsid w:val="008D4FE8"/>
    <w:rsid w:val="008D7D41"/>
    <w:rsid w:val="008F38CF"/>
    <w:rsid w:val="009133C2"/>
    <w:rsid w:val="00914359"/>
    <w:rsid w:val="0095470D"/>
    <w:rsid w:val="00957E84"/>
    <w:rsid w:val="00964C41"/>
    <w:rsid w:val="00982DDE"/>
    <w:rsid w:val="009915BA"/>
    <w:rsid w:val="009D1828"/>
    <w:rsid w:val="009D7921"/>
    <w:rsid w:val="00A0331A"/>
    <w:rsid w:val="00A819D8"/>
    <w:rsid w:val="00AA4ACC"/>
    <w:rsid w:val="00B32606"/>
    <w:rsid w:val="00B366D1"/>
    <w:rsid w:val="00B44AF1"/>
    <w:rsid w:val="00B46D53"/>
    <w:rsid w:val="00B520B4"/>
    <w:rsid w:val="00B71C30"/>
    <w:rsid w:val="00B87772"/>
    <w:rsid w:val="00BA1CA5"/>
    <w:rsid w:val="00BB19ED"/>
    <w:rsid w:val="00D16DAD"/>
    <w:rsid w:val="00D20B52"/>
    <w:rsid w:val="00D31E94"/>
    <w:rsid w:val="00D579D4"/>
    <w:rsid w:val="00D63F30"/>
    <w:rsid w:val="00D86E77"/>
    <w:rsid w:val="00DB24D2"/>
    <w:rsid w:val="00DD1400"/>
    <w:rsid w:val="00DE6C95"/>
    <w:rsid w:val="00DF1503"/>
    <w:rsid w:val="00DF3738"/>
    <w:rsid w:val="00E10549"/>
    <w:rsid w:val="00E358F1"/>
    <w:rsid w:val="00E36D8E"/>
    <w:rsid w:val="00E50D70"/>
    <w:rsid w:val="00ED452D"/>
    <w:rsid w:val="00F80A9D"/>
    <w:rsid w:val="00F94BFB"/>
    <w:rsid w:val="00FA71A8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C2DAB"/>
  <w15:chartTrackingRefBased/>
  <w15:docId w15:val="{08D57F5C-B93E-0743-AD3C-D99D7BC0E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1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Eliza Hewitt</dc:creator>
  <cp:keywords/>
  <dc:description/>
  <cp:lastModifiedBy>Rebecca Eliza Hewitt</cp:lastModifiedBy>
  <cp:revision>1</cp:revision>
  <dcterms:created xsi:type="dcterms:W3CDTF">2020-06-03T14:40:00Z</dcterms:created>
  <dcterms:modified xsi:type="dcterms:W3CDTF">2020-06-03T14:40:00Z</dcterms:modified>
</cp:coreProperties>
</file>